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5D403" w14:textId="1DD904F8" w:rsidR="00496AB9" w:rsidRDefault="00A54709">
      <w:r>
        <w:t xml:space="preserve">S1 File. </w:t>
      </w:r>
      <w:r w:rsidR="00496AB9">
        <w:t xml:space="preserve">Supplementary Materials </w:t>
      </w:r>
      <w:r>
        <w:t>and</w:t>
      </w:r>
      <w:r w:rsidR="00496AB9">
        <w:t xml:space="preserve"> Methods</w:t>
      </w:r>
    </w:p>
    <w:p w14:paraId="35E370ED" w14:textId="77777777" w:rsidR="00496AB9" w:rsidRDefault="00496AB9">
      <w:bookmarkStart w:id="0" w:name="_GoBack"/>
      <w:bookmarkEnd w:id="0"/>
    </w:p>
    <w:p w14:paraId="1DE15610" w14:textId="77777777" w:rsidR="00722F0C" w:rsidRDefault="00722F0C"/>
    <w:p w14:paraId="716FF50F" w14:textId="653E2E17" w:rsidR="00496AB9" w:rsidRPr="00706275" w:rsidRDefault="00496AB9">
      <w:pPr>
        <w:rPr>
          <w:u w:val="single"/>
        </w:rPr>
      </w:pPr>
      <w:r w:rsidRPr="00706275">
        <w:rPr>
          <w:u w:val="single"/>
        </w:rPr>
        <w:t>Stage 1: Collage</w:t>
      </w:r>
      <w:r w:rsidR="00A54709" w:rsidRPr="00706275">
        <w:rPr>
          <w:u w:val="single"/>
        </w:rPr>
        <w:t>n and charred plant analysis</w:t>
      </w:r>
    </w:p>
    <w:p w14:paraId="68AF5EC7" w14:textId="77777777" w:rsidR="00722F0C" w:rsidRDefault="00722F0C"/>
    <w:p w14:paraId="33D85AC3" w14:textId="77777777" w:rsidR="00496AB9" w:rsidRDefault="00496AB9" w:rsidP="00496AB9">
      <w:pPr>
        <w:spacing w:line="360" w:lineRule="auto"/>
      </w:pPr>
      <w:r w:rsidRPr="008D0D9D">
        <w:t>δ</w:t>
      </w:r>
      <w:r w:rsidRPr="00A24FCF">
        <w:rPr>
          <w:vertAlign w:val="superscript"/>
        </w:rPr>
        <w:t>13</w:t>
      </w:r>
      <w:r w:rsidRPr="008D0D9D">
        <w:t xml:space="preserve">C and </w:t>
      </w:r>
      <w:r>
        <w:t>δ</w:t>
      </w:r>
      <w:r>
        <w:rPr>
          <w:vertAlign w:val="superscript"/>
        </w:rPr>
        <w:t>15</w:t>
      </w:r>
      <w:r>
        <w:t>N measurements</w:t>
      </w:r>
      <w:r w:rsidRPr="008D0D9D">
        <w:t xml:space="preserve"> </w:t>
      </w:r>
      <w:r>
        <w:t xml:space="preserve">of collagen </w:t>
      </w:r>
      <w:r w:rsidRPr="008D0D9D">
        <w:t>were carried out in duplicate: the first set (</w:t>
      </w:r>
      <w:r>
        <w:t>analyzed by Rebecca Fraser, RF) was</w:t>
      </w:r>
      <w:r w:rsidRPr="008D0D9D">
        <w:t xml:space="preserve"> obtained at the </w:t>
      </w:r>
      <w:r>
        <w:t>NERC Isotope Geoscience Labora</w:t>
      </w:r>
      <w:r w:rsidRPr="008D0D9D">
        <w:t xml:space="preserve">tory (NIGL) in </w:t>
      </w:r>
      <w:proofErr w:type="spellStart"/>
      <w:r w:rsidRPr="008D0D9D">
        <w:t>Keyworth</w:t>
      </w:r>
      <w:proofErr w:type="spellEnd"/>
      <w:r w:rsidRPr="008D0D9D">
        <w:t xml:space="preserve">, UK, on a VG </w:t>
      </w:r>
      <w:proofErr w:type="spellStart"/>
      <w:r w:rsidRPr="008D0D9D">
        <w:t>TripleTrap</w:t>
      </w:r>
      <w:proofErr w:type="spellEnd"/>
      <w:r w:rsidRPr="008D0D9D">
        <w:t xml:space="preserve"> and Optima dual–inlet mass spectrometer; the second </w:t>
      </w:r>
      <w:r>
        <w:t xml:space="preserve">set of </w:t>
      </w:r>
      <w:r w:rsidRPr="008D0D9D">
        <w:t>measurements (</w:t>
      </w:r>
      <w:r>
        <w:t xml:space="preserve">analyzed by Petra Vaiglova, </w:t>
      </w:r>
      <w:r w:rsidRPr="008D0D9D">
        <w:t>PV)</w:t>
      </w:r>
      <w:r>
        <w:t xml:space="preserve"> was carried out</w:t>
      </w:r>
      <w:r w:rsidRPr="008D0D9D">
        <w:t xml:space="preserve"> at the Research Laboratory for Archaeology and the History of Art (RLAHA), University of Oxford, on a </w:t>
      </w:r>
      <w:proofErr w:type="spellStart"/>
      <w:r w:rsidRPr="008D0D9D">
        <w:t>SerCon</w:t>
      </w:r>
      <w:proofErr w:type="spellEnd"/>
      <w:r w:rsidRPr="008D0D9D">
        <w:t xml:space="preserve"> 20/22 continuous flow mass spectrometer coupled to a </w:t>
      </w:r>
      <w:proofErr w:type="spellStart"/>
      <w:r w:rsidRPr="008D0D9D">
        <w:t>Callisto</w:t>
      </w:r>
      <w:proofErr w:type="spellEnd"/>
      <w:r w:rsidRPr="008D0D9D">
        <w:t xml:space="preserve"> elemental analyzer.</w:t>
      </w:r>
    </w:p>
    <w:p w14:paraId="0E1EBDCA" w14:textId="77777777" w:rsidR="00496AB9" w:rsidRDefault="00496AB9" w:rsidP="00496AB9">
      <w:pPr>
        <w:spacing w:line="360" w:lineRule="auto"/>
      </w:pPr>
      <w:r w:rsidRPr="008D0D9D">
        <w:t>δ</w:t>
      </w:r>
      <w:r w:rsidRPr="00A24FCF">
        <w:rPr>
          <w:vertAlign w:val="superscript"/>
        </w:rPr>
        <w:t>13</w:t>
      </w:r>
      <w:r w:rsidRPr="008D0D9D">
        <w:t xml:space="preserve">C and </w:t>
      </w:r>
      <w:r>
        <w:t>δ</w:t>
      </w:r>
      <w:r>
        <w:rPr>
          <w:vertAlign w:val="superscript"/>
        </w:rPr>
        <w:t>15</w:t>
      </w:r>
      <w:r>
        <w:t>N v</w:t>
      </w:r>
      <w:r w:rsidRPr="008D0D9D">
        <w:t>alues</w:t>
      </w:r>
      <w:r>
        <w:t xml:space="preserve"> of plants</w:t>
      </w:r>
      <w:r w:rsidRPr="008D0D9D">
        <w:t xml:space="preserve"> were measured separately on the same instrument as the</w:t>
      </w:r>
      <w:r>
        <w:t xml:space="preserve"> collagen samples at RLAHA (PV).</w:t>
      </w:r>
    </w:p>
    <w:p w14:paraId="4C63A4C8" w14:textId="3F6F648D" w:rsidR="00496AB9" w:rsidRDefault="00496AB9" w:rsidP="00496AB9">
      <w:pPr>
        <w:spacing w:line="360" w:lineRule="auto"/>
      </w:pPr>
      <w:r w:rsidRPr="008D0D9D">
        <w:t xml:space="preserve">Measurement uncertainty was assessed based on the within-run variability of an internal alanine standard and two </w:t>
      </w:r>
      <w:r>
        <w:t>international</w:t>
      </w:r>
      <w:r w:rsidRPr="008D0D9D">
        <w:t xml:space="preserve"> reference materials</w:t>
      </w:r>
      <w:r>
        <w:t xml:space="preserve"> for each element (</w:t>
      </w:r>
      <w:r w:rsidRPr="008D0D9D">
        <w:t>IAEA–CH6 and IAEA–CH7 for δ</w:t>
      </w:r>
      <w:r w:rsidRPr="00A24FCF">
        <w:rPr>
          <w:vertAlign w:val="superscript"/>
        </w:rPr>
        <w:t>13</w:t>
      </w:r>
      <w:r w:rsidRPr="008D0D9D">
        <w:t>C and IAEA–N2 and USGS–40 for δ</w:t>
      </w:r>
      <w:r w:rsidRPr="00D3190B">
        <w:rPr>
          <w:vertAlign w:val="superscript"/>
        </w:rPr>
        <w:t>15</w:t>
      </w:r>
      <w:r w:rsidRPr="008D0D9D">
        <w:t>N</w:t>
      </w:r>
      <w:r>
        <w:t xml:space="preserve">) and </w:t>
      </w:r>
      <w:r w:rsidRPr="008D0D9D">
        <w:t>calculated using a two-point calibration method</w:t>
      </w:r>
      <w:r>
        <w:t xml:space="preserve"> in R (version 3.2.2) with a script written by Erika </w:t>
      </w:r>
      <w:proofErr w:type="spellStart"/>
      <w:r>
        <w:t>Nitsch</w:t>
      </w:r>
      <w:proofErr w:type="spellEnd"/>
      <w:r>
        <w:t xml:space="preserve">. </w:t>
      </w:r>
      <w:r w:rsidRPr="008D0D9D">
        <w:t>The average measurement uncertainty (1σ) for δ</w:t>
      </w:r>
      <w:r w:rsidRPr="00A24FCF">
        <w:rPr>
          <w:vertAlign w:val="superscript"/>
        </w:rPr>
        <w:t>13</w:t>
      </w:r>
      <w:r>
        <w:t>C was 0.33‰</w:t>
      </w:r>
      <w:r w:rsidRPr="008D0D9D">
        <w:t xml:space="preserve"> (wit</w:t>
      </w:r>
      <w:r>
        <w:t>h a range between 0.08 and 0.93‰</w:t>
      </w:r>
      <w:r w:rsidRPr="008D0D9D">
        <w:t xml:space="preserve">). The average measurement uncertainty (1σ) for </w:t>
      </w:r>
      <w:r>
        <w:t>δ</w:t>
      </w:r>
      <w:r>
        <w:rPr>
          <w:vertAlign w:val="superscript"/>
        </w:rPr>
        <w:t>15</w:t>
      </w:r>
      <w:r>
        <w:t>N w</w:t>
      </w:r>
      <w:r w:rsidRPr="008D0D9D">
        <w:t>as 0.38</w:t>
      </w:r>
      <w:r>
        <w:t>‰</w:t>
      </w:r>
      <w:r w:rsidRPr="008D0D9D">
        <w:t xml:space="preserve"> (with a range between 0.09 and 1.10</w:t>
      </w:r>
      <w:r>
        <w:t>‰</w:t>
      </w:r>
      <w:r w:rsidRPr="008D0D9D">
        <w:t xml:space="preserve">). </w:t>
      </w:r>
    </w:p>
    <w:p w14:paraId="6FE16411" w14:textId="77777777" w:rsidR="0083213F" w:rsidRDefault="0083213F" w:rsidP="00496AB9">
      <w:pPr>
        <w:spacing w:line="360" w:lineRule="auto"/>
      </w:pPr>
    </w:p>
    <w:p w14:paraId="3A6C3058" w14:textId="220F4554" w:rsidR="00496AB9" w:rsidRPr="00706275" w:rsidRDefault="00496AB9" w:rsidP="00496AB9">
      <w:pPr>
        <w:spacing w:line="360" w:lineRule="auto"/>
        <w:rPr>
          <w:u w:val="single"/>
        </w:rPr>
      </w:pPr>
      <w:r w:rsidRPr="00706275">
        <w:rPr>
          <w:u w:val="single"/>
        </w:rPr>
        <w:t>Stage 2</w:t>
      </w:r>
      <w:r w:rsidR="00E92999" w:rsidRPr="00706275">
        <w:rPr>
          <w:u w:val="single"/>
        </w:rPr>
        <w:t xml:space="preserve">: Enamel </w:t>
      </w:r>
      <w:r w:rsidR="0083213F" w:rsidRPr="00706275">
        <w:rPr>
          <w:u w:val="single"/>
        </w:rPr>
        <w:t>carbonate</w:t>
      </w:r>
      <w:r w:rsidR="00A54709" w:rsidRPr="00706275">
        <w:rPr>
          <w:u w:val="single"/>
        </w:rPr>
        <w:t xml:space="preserve"> δ</w:t>
      </w:r>
      <w:r w:rsidR="00A54709" w:rsidRPr="00706275">
        <w:rPr>
          <w:u w:val="single"/>
          <w:vertAlign w:val="superscript"/>
        </w:rPr>
        <w:t>13</w:t>
      </w:r>
      <w:r w:rsidR="00A54709" w:rsidRPr="00706275">
        <w:rPr>
          <w:u w:val="single"/>
        </w:rPr>
        <w:t>C and δ</w:t>
      </w:r>
      <w:r w:rsidR="00A54709" w:rsidRPr="00706275">
        <w:rPr>
          <w:u w:val="single"/>
          <w:vertAlign w:val="superscript"/>
        </w:rPr>
        <w:t>18</w:t>
      </w:r>
      <w:r w:rsidR="00A54709" w:rsidRPr="00706275">
        <w:rPr>
          <w:u w:val="single"/>
        </w:rPr>
        <w:t>O analysis</w:t>
      </w:r>
    </w:p>
    <w:p w14:paraId="63877CCE" w14:textId="77777777" w:rsidR="00496AB9" w:rsidRDefault="00496AB9" w:rsidP="00496AB9">
      <w:pPr>
        <w:spacing w:line="360" w:lineRule="auto"/>
      </w:pPr>
      <w:r w:rsidRPr="008D0D9D">
        <w:t>Measurement of</w:t>
      </w:r>
      <w:r>
        <w:t xml:space="preserve"> carbonate</w:t>
      </w:r>
      <w:r w:rsidRPr="008D0D9D">
        <w:t xml:space="preserve"> δ</w:t>
      </w:r>
      <w:r w:rsidRPr="00A24FCF">
        <w:rPr>
          <w:vertAlign w:val="superscript"/>
        </w:rPr>
        <w:t>13</w:t>
      </w:r>
      <w:r w:rsidRPr="008D0D9D">
        <w:t>C and δ</w:t>
      </w:r>
      <w:r w:rsidRPr="00D3190B">
        <w:rPr>
          <w:vertAlign w:val="superscript"/>
        </w:rPr>
        <w:t>18</w:t>
      </w:r>
      <w:r>
        <w:t>O values</w:t>
      </w:r>
      <w:r w:rsidRPr="008D0D9D">
        <w:t xml:space="preserve"> was carried out at the </w:t>
      </w:r>
      <w:r>
        <w:t xml:space="preserve">Stable Light Isotope Facility, </w:t>
      </w:r>
      <w:r w:rsidRPr="008D0D9D">
        <w:t>School of Archaeological Sciences, University of Bradford, on an automated Thermo Gas Bench II device coupled to a Thermo Delta V Advantage mass spectrometer.</w:t>
      </w:r>
    </w:p>
    <w:p w14:paraId="5FCBC6B2" w14:textId="77777777" w:rsidR="00496AB9" w:rsidRDefault="00496AB9" w:rsidP="00496AB9">
      <w:pPr>
        <w:spacing w:line="360" w:lineRule="auto"/>
      </w:pPr>
      <w:r w:rsidRPr="008D0D9D">
        <w:t>Measurement uncertainty was assessed using replicate measurements of two</w:t>
      </w:r>
      <w:r>
        <w:t xml:space="preserve"> internal standards (BES, bioa</w:t>
      </w:r>
      <w:r w:rsidRPr="00E76F9B">
        <w:t>patite enamel standard, and Merck CaCO</w:t>
      </w:r>
      <w:r w:rsidRPr="006B4215">
        <w:rPr>
          <w:vertAlign w:val="subscript"/>
        </w:rPr>
        <w:t>3</w:t>
      </w:r>
      <w:r w:rsidRPr="00E76F9B">
        <w:t xml:space="preserve">), </w:t>
      </w:r>
      <w:r>
        <w:t xml:space="preserve">and three international standards (IAEA-CO-1, IAEA-CO-8 and NBS-19). The </w:t>
      </w:r>
      <w:r>
        <w:lastRenderedPageBreak/>
        <w:t xml:space="preserve">average measurement error for all standards (1σ) was 0.15‰ for </w:t>
      </w:r>
      <w:r w:rsidRPr="00E76F9B">
        <w:t>δ</w:t>
      </w:r>
      <w:r w:rsidRPr="00A24FCF">
        <w:rPr>
          <w:vertAlign w:val="superscript"/>
        </w:rPr>
        <w:t>13</w:t>
      </w:r>
      <w:r>
        <w:t xml:space="preserve">C (from 0.01 to 0.55‰) and 0.29‰ for </w:t>
      </w:r>
      <w:r w:rsidRPr="00E76F9B">
        <w:t>δ</w:t>
      </w:r>
      <w:r w:rsidRPr="00D3190B">
        <w:rPr>
          <w:vertAlign w:val="superscript"/>
        </w:rPr>
        <w:t>18</w:t>
      </w:r>
      <w:r w:rsidRPr="00E76F9B">
        <w:t>O</w:t>
      </w:r>
      <w:r>
        <w:t xml:space="preserve"> (from 0.03 to 1.11‰).</w:t>
      </w:r>
    </w:p>
    <w:p w14:paraId="27928F08" w14:textId="77777777" w:rsidR="00496AB9" w:rsidRDefault="00496AB9" w:rsidP="00496AB9">
      <w:pPr>
        <w:spacing w:line="360" w:lineRule="auto"/>
      </w:pPr>
    </w:p>
    <w:p w14:paraId="3C85DCC1" w14:textId="0F956076" w:rsidR="00E92999" w:rsidRPr="00706275" w:rsidRDefault="00E92999" w:rsidP="00496AB9">
      <w:pPr>
        <w:spacing w:line="360" w:lineRule="auto"/>
        <w:rPr>
          <w:u w:val="single"/>
        </w:rPr>
      </w:pPr>
      <w:r w:rsidRPr="00706275">
        <w:rPr>
          <w:u w:val="single"/>
        </w:rPr>
        <w:t>Stage 3: Modern plant and archaeological enamel</w:t>
      </w:r>
      <w:r w:rsidR="00706275" w:rsidRPr="00706275">
        <w:rPr>
          <w:u w:val="single"/>
        </w:rPr>
        <w:t xml:space="preserve"> </w:t>
      </w:r>
      <w:r w:rsidR="00706275" w:rsidRPr="00706275">
        <w:rPr>
          <w:u w:val="single"/>
          <w:vertAlign w:val="superscript"/>
        </w:rPr>
        <w:t>87</w:t>
      </w:r>
      <w:r w:rsidR="00706275" w:rsidRPr="00706275">
        <w:rPr>
          <w:u w:val="single"/>
        </w:rPr>
        <w:t>Sr/</w:t>
      </w:r>
      <w:r w:rsidR="00706275" w:rsidRPr="00706275">
        <w:rPr>
          <w:u w:val="single"/>
          <w:vertAlign w:val="superscript"/>
        </w:rPr>
        <w:t>86</w:t>
      </w:r>
      <w:r w:rsidR="00706275" w:rsidRPr="00706275">
        <w:rPr>
          <w:u w:val="single"/>
        </w:rPr>
        <w:t>Sr measurement</w:t>
      </w:r>
    </w:p>
    <w:p w14:paraId="7672B073" w14:textId="7B3812F4" w:rsidR="00496AB9" w:rsidRDefault="0083213F" w:rsidP="00496AB9">
      <w:pPr>
        <w:spacing w:line="360" w:lineRule="auto"/>
      </w:pPr>
      <w:r>
        <w:t>Plant</w:t>
      </w:r>
      <w:r w:rsidR="00496AB9">
        <w:t xml:space="preserve"> samples were first </w:t>
      </w:r>
      <w:r w:rsidR="00496AB9" w:rsidRPr="00E76F9B">
        <w:t xml:space="preserve">washed three times with de-ionized water to remove </w:t>
      </w:r>
      <w:r w:rsidR="00496AB9">
        <w:t>exterior</w:t>
      </w:r>
      <w:r w:rsidR="00496AB9" w:rsidRPr="00E76F9B">
        <w:t xml:space="preserve"> contamination. About 200mg of each sample was weighed out into microwave container</w:t>
      </w:r>
      <w:r w:rsidR="00496AB9">
        <w:t>s</w:t>
      </w:r>
      <w:r w:rsidR="00496AB9" w:rsidRPr="00E76F9B">
        <w:t xml:space="preserve">, </w:t>
      </w:r>
      <w:r w:rsidR="00496AB9">
        <w:t xml:space="preserve">to which was </w:t>
      </w:r>
      <w:r w:rsidR="00496AB9" w:rsidRPr="00E76F9B">
        <w:t>added 2mL of 8M HNO</w:t>
      </w:r>
      <w:r w:rsidR="00496AB9" w:rsidRPr="0057359A">
        <w:rPr>
          <w:vertAlign w:val="subscript"/>
        </w:rPr>
        <w:t>3</w:t>
      </w:r>
      <w:r w:rsidR="00496AB9" w:rsidRPr="00E76F9B">
        <w:t xml:space="preserve">, and </w:t>
      </w:r>
      <w:r w:rsidR="00496AB9">
        <w:t xml:space="preserve">was then </w:t>
      </w:r>
      <w:r w:rsidR="00496AB9" w:rsidRPr="00E76F9B">
        <w:t>placed on a hotplate overnight to allow for the initial reaction and gas release to take place. Subsequently, 4mL of HNO</w:t>
      </w:r>
      <w:r w:rsidR="00496AB9" w:rsidRPr="0057359A">
        <w:rPr>
          <w:vertAlign w:val="subscript"/>
        </w:rPr>
        <w:t>3</w:t>
      </w:r>
      <w:r w:rsidR="00496AB9" w:rsidRPr="00E76F9B">
        <w:t xml:space="preserve"> and 10μL of H</w:t>
      </w:r>
      <w:r w:rsidR="00496AB9" w:rsidRPr="0057359A">
        <w:rPr>
          <w:vertAlign w:val="subscript"/>
        </w:rPr>
        <w:t>2</w:t>
      </w:r>
      <w:r w:rsidR="00496AB9" w:rsidRPr="00E76F9B">
        <w:t>O</w:t>
      </w:r>
      <w:r w:rsidR="00496AB9" w:rsidRPr="0057359A">
        <w:rPr>
          <w:vertAlign w:val="subscript"/>
        </w:rPr>
        <w:t>2</w:t>
      </w:r>
      <w:r w:rsidR="00496AB9" w:rsidRPr="00E76F9B">
        <w:t xml:space="preserve"> were added</w:t>
      </w:r>
      <w:r w:rsidR="00496AB9">
        <w:t xml:space="preserve"> to each sample and left for 1 </w:t>
      </w:r>
      <w:r w:rsidR="00496AB9" w:rsidRPr="00E76F9B">
        <w:t>hour. The same step was repeated for a few minutes to check that no fur</w:t>
      </w:r>
      <w:r w:rsidR="00496AB9">
        <w:t>ther reaction took</w:t>
      </w:r>
      <w:r w:rsidR="00496AB9" w:rsidRPr="00E76F9B">
        <w:t xml:space="preserve"> place. The samples were then microwaved at 150</w:t>
      </w:r>
      <w:r w:rsidR="00496AB9">
        <w:rPr>
          <w:rFonts w:ascii="Times New Roman" w:hAnsi="Times New Roman" w:cs="Times New Roman"/>
        </w:rPr>
        <w:t>°</w:t>
      </w:r>
      <w:r w:rsidR="00496AB9">
        <w:t>C for 15-20min and allowed to cool for 1-</w:t>
      </w:r>
      <w:r w:rsidR="00496AB9" w:rsidRPr="00E76F9B">
        <w:t xml:space="preserve">2 hours. </w:t>
      </w:r>
      <w:r w:rsidR="00496AB9">
        <w:t>Finally,</w:t>
      </w:r>
      <w:r w:rsidR="00496AB9" w:rsidRPr="00E76F9B">
        <w:t xml:space="preserve"> 10μL of H</w:t>
      </w:r>
      <w:r w:rsidR="00496AB9" w:rsidRPr="0057359A">
        <w:rPr>
          <w:vertAlign w:val="subscript"/>
        </w:rPr>
        <w:t>2</w:t>
      </w:r>
      <w:r w:rsidR="00496AB9" w:rsidRPr="00E76F9B">
        <w:t>O</w:t>
      </w:r>
      <w:r w:rsidR="00496AB9" w:rsidRPr="0057359A">
        <w:rPr>
          <w:vertAlign w:val="subscript"/>
        </w:rPr>
        <w:t>2</w:t>
      </w:r>
      <w:r w:rsidR="00496AB9" w:rsidRPr="00E76F9B">
        <w:t xml:space="preserve"> </w:t>
      </w:r>
      <w:r w:rsidR="00496AB9">
        <w:t xml:space="preserve">was added </w:t>
      </w:r>
      <w:r w:rsidR="00496AB9" w:rsidRPr="00E76F9B">
        <w:t xml:space="preserve">and </w:t>
      </w:r>
      <w:r w:rsidR="00496AB9">
        <w:t xml:space="preserve">the containers </w:t>
      </w:r>
      <w:r w:rsidR="00496AB9" w:rsidRPr="00E76F9B">
        <w:t>placed on a hot</w:t>
      </w:r>
      <w:r w:rsidR="00496AB9">
        <w:t xml:space="preserve">plate overnight. </w:t>
      </w:r>
      <w:r w:rsidR="00496AB9" w:rsidRPr="004232D8">
        <w:t>The samples</w:t>
      </w:r>
      <w:r w:rsidR="00496AB9" w:rsidRPr="00E76F9B">
        <w:t xml:space="preserve"> were then transferred to a calibrated cation exchange column (</w:t>
      </w:r>
      <w:proofErr w:type="spellStart"/>
      <w:r w:rsidR="00496AB9" w:rsidRPr="00E76F9B">
        <w:t>Dowex</w:t>
      </w:r>
      <w:proofErr w:type="spellEnd"/>
      <w:r w:rsidR="00496AB9" w:rsidRPr="00E76F9B">
        <w:t xml:space="preserve"> AG 50W–X12) to enable</w:t>
      </w:r>
      <w:r w:rsidR="00496AB9">
        <w:t xml:space="preserve"> the</w:t>
      </w:r>
      <w:r w:rsidR="00496AB9" w:rsidRPr="00E76F9B">
        <w:t xml:space="preserve"> separation of Sr.</w:t>
      </w:r>
    </w:p>
    <w:p w14:paraId="62016CB6" w14:textId="77777777" w:rsidR="0083213F" w:rsidRDefault="0083213F" w:rsidP="0083213F">
      <w:pPr>
        <w:spacing w:line="360" w:lineRule="auto"/>
      </w:pPr>
      <w:r w:rsidRPr="004232D8">
        <w:t xml:space="preserve">The enamel </w:t>
      </w:r>
      <w:r>
        <w:t xml:space="preserve">powder </w:t>
      </w:r>
      <w:r w:rsidRPr="004232D8">
        <w:t xml:space="preserve">was </w:t>
      </w:r>
      <w:r>
        <w:t>initially washed</w:t>
      </w:r>
      <w:r w:rsidRPr="004232D8">
        <w:t xml:space="preserve"> with acetone and </w:t>
      </w:r>
      <w:r>
        <w:t>then rinsed</w:t>
      </w:r>
      <w:r w:rsidRPr="004232D8">
        <w:t xml:space="preserve"> in a de-ionized water ultrasonic bath before being placed on a hotplate (also in de-ionized water) at 50</w:t>
      </w:r>
      <w:r>
        <w:rPr>
          <w:rFonts w:ascii="Times New Roman" w:hAnsi="Times New Roman" w:cs="Times New Roman"/>
        </w:rPr>
        <w:t>°</w:t>
      </w:r>
      <w:r w:rsidRPr="004232D8">
        <w:t xml:space="preserve">C for one hour. An </w:t>
      </w:r>
      <w:r w:rsidRPr="000B3B13">
        <w:rPr>
          <w:vertAlign w:val="superscript"/>
        </w:rPr>
        <w:t>84</w:t>
      </w:r>
      <w:r w:rsidRPr="004232D8">
        <w:t>Sr–enriched spike was added to the samples, which were then dissolved in 2mL of 8M HNO</w:t>
      </w:r>
      <w:r w:rsidRPr="000B3B13">
        <w:rPr>
          <w:vertAlign w:val="subscript"/>
        </w:rPr>
        <w:t>3</w:t>
      </w:r>
      <w:r w:rsidRPr="004232D8">
        <w:t xml:space="preserve"> and converted to chloride. The samples</w:t>
      </w:r>
      <w:r w:rsidRPr="00E76F9B">
        <w:t xml:space="preserve"> were then transferred to a calibrated cation exchange column (</w:t>
      </w:r>
      <w:proofErr w:type="spellStart"/>
      <w:r w:rsidRPr="00E76F9B">
        <w:t>Dowex</w:t>
      </w:r>
      <w:proofErr w:type="spellEnd"/>
      <w:r w:rsidRPr="00E76F9B">
        <w:t xml:space="preserve"> AG 50W–X12) to enable</w:t>
      </w:r>
      <w:r>
        <w:t xml:space="preserve"> the</w:t>
      </w:r>
      <w:r w:rsidRPr="00E76F9B">
        <w:t xml:space="preserve"> separation of Sr. </w:t>
      </w:r>
    </w:p>
    <w:p w14:paraId="28E831E7" w14:textId="77777777" w:rsidR="00496AB9" w:rsidRPr="00E76F9B" w:rsidRDefault="00496AB9" w:rsidP="00496AB9">
      <w:pPr>
        <w:spacing w:line="360" w:lineRule="auto"/>
      </w:pPr>
      <w:r>
        <w:t>Isotope m</w:t>
      </w:r>
      <w:r w:rsidRPr="00E76F9B">
        <w:t>easurement</w:t>
      </w:r>
      <w:r>
        <w:t>s</w:t>
      </w:r>
      <w:r w:rsidRPr="00E76F9B">
        <w:t xml:space="preserve"> w</w:t>
      </w:r>
      <w:r>
        <w:t>ere</w:t>
      </w:r>
      <w:r w:rsidRPr="00E76F9B">
        <w:t xml:space="preserve"> performed on a </w:t>
      </w:r>
      <w:proofErr w:type="spellStart"/>
      <w:r w:rsidRPr="00E76F9B">
        <w:t>ThermoFinnigan</w:t>
      </w:r>
      <w:proofErr w:type="spellEnd"/>
      <w:r w:rsidRPr="00E76F9B">
        <w:t xml:space="preserve"> Triton mult</w:t>
      </w:r>
      <w:r>
        <w:t>i- collector, magnetic sector, thermal Ionization mass s</w:t>
      </w:r>
      <w:r w:rsidRPr="00E76F9B">
        <w:t>pectrometer at the NERC Isotope Geosciences Laboratory (</w:t>
      </w:r>
      <w:r>
        <w:t>NIGL) at the British Ge</w:t>
      </w:r>
      <w:r w:rsidRPr="00E76F9B">
        <w:t xml:space="preserve">ological Survey (BGS) in </w:t>
      </w:r>
      <w:proofErr w:type="spellStart"/>
      <w:r w:rsidRPr="00E76F9B">
        <w:t>Keyworth</w:t>
      </w:r>
      <w:proofErr w:type="spellEnd"/>
      <w:r w:rsidRPr="00E76F9B">
        <w:t xml:space="preserve">. </w:t>
      </w:r>
      <w:r>
        <w:t xml:space="preserve">The international standard for </w:t>
      </w:r>
      <w:r w:rsidRPr="00084D17">
        <w:rPr>
          <w:vertAlign w:val="superscript"/>
        </w:rPr>
        <w:t>87</w:t>
      </w:r>
      <w:r>
        <w:t>Sr/</w:t>
      </w:r>
      <w:r w:rsidRPr="00084D17">
        <w:rPr>
          <w:vertAlign w:val="superscript"/>
        </w:rPr>
        <w:t>86</w:t>
      </w:r>
      <w:r>
        <w:t xml:space="preserve">Sr, NBS987, gave a value of </w:t>
      </w:r>
      <w:r w:rsidRPr="00E76F9B">
        <w:t>0.710251 ± 0.000005 (n = 19, 2σ)</w:t>
      </w:r>
      <w:r>
        <w:t xml:space="preserve"> during the analysis of these samples</w:t>
      </w:r>
      <w:r w:rsidRPr="00E76F9B">
        <w:t xml:space="preserve">. </w:t>
      </w:r>
      <w:r>
        <w:t>Uncertainty of the overall pro</w:t>
      </w:r>
      <w:r w:rsidRPr="00E76F9B">
        <w:t>cess</w:t>
      </w:r>
      <w:r>
        <w:t xml:space="preserve"> from plant samples (including microwave</w:t>
      </w:r>
      <w:r w:rsidRPr="00E76F9B">
        <w:t xml:space="preserve"> dissolution) was assessed using the measurement of an apple leaf standard,</w:t>
      </w:r>
      <w:r>
        <w:t xml:space="preserve"> NBS1486,</w:t>
      </w:r>
      <w:r w:rsidRPr="00E76F9B">
        <w:t xml:space="preserve"> which provided a value of 0.71393</w:t>
      </w:r>
      <w:r>
        <w:t xml:space="preserve"> </w:t>
      </w:r>
      <w:r w:rsidRPr="00E76F9B">
        <w:t>±</w:t>
      </w:r>
      <w:r>
        <w:t xml:space="preserve"> </w:t>
      </w:r>
      <w:r w:rsidRPr="00E76F9B">
        <w:t xml:space="preserve">0.00004 (n = 18, 2σ). </w:t>
      </w:r>
    </w:p>
    <w:p w14:paraId="1B9CD10E" w14:textId="77777777" w:rsidR="00496AB9" w:rsidRDefault="00496AB9" w:rsidP="00496AB9">
      <w:pPr>
        <w:spacing w:line="360" w:lineRule="auto"/>
      </w:pPr>
    </w:p>
    <w:sectPr w:rsidR="00496AB9" w:rsidSect="008A1605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39F34" w14:textId="77777777" w:rsidR="00AA0F5C" w:rsidRDefault="00AA0F5C" w:rsidP="00A54709">
      <w:r>
        <w:separator/>
      </w:r>
    </w:p>
  </w:endnote>
  <w:endnote w:type="continuationSeparator" w:id="0">
    <w:p w14:paraId="17425221" w14:textId="77777777" w:rsidR="00AA0F5C" w:rsidRDefault="00AA0F5C" w:rsidP="00A54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0B2E7" w14:textId="77777777" w:rsidR="00AA0F5C" w:rsidRDefault="00AA0F5C" w:rsidP="00A54709">
      <w:r>
        <w:separator/>
      </w:r>
    </w:p>
  </w:footnote>
  <w:footnote w:type="continuationSeparator" w:id="0">
    <w:p w14:paraId="1345E369" w14:textId="77777777" w:rsidR="00AA0F5C" w:rsidRDefault="00AA0F5C" w:rsidP="00A547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D7C233" w14:textId="05BAAAB6" w:rsidR="00A54709" w:rsidRPr="00A54709" w:rsidRDefault="00A54709" w:rsidP="00A54709">
    <w:pPr>
      <w:pStyle w:val="Header"/>
      <w:rPr>
        <w:sz w:val="16"/>
        <w:szCs w:val="16"/>
      </w:rPr>
    </w:pPr>
    <w:r w:rsidRPr="00A54709">
      <w:rPr>
        <w:sz w:val="16"/>
        <w:szCs w:val="16"/>
      </w:rPr>
      <w:t>Vaiglova et al. Of cattle and feasts: multi-isotope investigation of animal husbandry and communal feasting at Neolithic Makriyalos, northern Greece</w:t>
    </w:r>
  </w:p>
  <w:p w14:paraId="6A913100" w14:textId="6828CE1E" w:rsidR="00A54709" w:rsidRDefault="00A547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AB9"/>
    <w:rsid w:val="00496AB9"/>
    <w:rsid w:val="00706275"/>
    <w:rsid w:val="00722F0C"/>
    <w:rsid w:val="0083213F"/>
    <w:rsid w:val="008A1605"/>
    <w:rsid w:val="00A54709"/>
    <w:rsid w:val="00AA0F5C"/>
    <w:rsid w:val="00E92999"/>
    <w:rsid w:val="00EC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309E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A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AB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7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709"/>
  </w:style>
  <w:style w:type="paragraph" w:styleId="Footer">
    <w:name w:val="footer"/>
    <w:basedOn w:val="Normal"/>
    <w:link w:val="FooterChar"/>
    <w:uiPriority w:val="99"/>
    <w:unhideWhenUsed/>
    <w:rsid w:val="00A547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0</Words>
  <Characters>3255</Characters>
  <Application>Microsoft Macintosh Word</Application>
  <DocSecurity>0</DocSecurity>
  <Lines>27</Lines>
  <Paragraphs>7</Paragraphs>
  <ScaleCrop>false</ScaleCrop>
  <Company>RLAHA</Company>
  <LinksUpToDate>false</LinksUpToDate>
  <CharactersWithSpaces>3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aiglova</dc:creator>
  <cp:keywords/>
  <dc:description/>
  <cp:lastModifiedBy>Petra Vaiglova</cp:lastModifiedBy>
  <cp:revision>7</cp:revision>
  <dcterms:created xsi:type="dcterms:W3CDTF">2017-09-10T05:54:00Z</dcterms:created>
  <dcterms:modified xsi:type="dcterms:W3CDTF">2018-03-09T06:56:00Z</dcterms:modified>
</cp:coreProperties>
</file>